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69E82" w14:textId="77777777" w:rsidR="002D5680" w:rsidRDefault="002D5680" w:rsidP="002D568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2A1A78">
        <w:rPr>
          <w:rFonts w:ascii="Times New Roman" w:hAnsi="Times New Roman" w:cs="Times New Roman"/>
          <w:b/>
          <w:bCs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2A1A78">
        <w:rPr>
          <w:rFonts w:ascii="Times New Roman" w:hAnsi="Times New Roman" w:cs="Times New Roman"/>
          <w:b/>
          <w:bCs/>
          <w:sz w:val="20"/>
          <w:szCs w:val="20"/>
        </w:rPr>
        <w:t xml:space="preserve"> Table: </w:t>
      </w:r>
      <w:r w:rsidRPr="0062407A">
        <w:rPr>
          <w:rFonts w:ascii="Times New Roman" w:hAnsi="Times New Roman" w:cs="Times New Roman"/>
          <w:b/>
          <w:bCs/>
          <w:sz w:val="20"/>
          <w:szCs w:val="20"/>
        </w:rPr>
        <w:t xml:space="preserve">Multivariate MR 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62407A">
        <w:rPr>
          <w:rFonts w:ascii="Times New Roman" w:hAnsi="Times New Roman" w:cs="Times New Roman"/>
          <w:b/>
          <w:bCs/>
          <w:sz w:val="20"/>
          <w:szCs w:val="20"/>
        </w:rPr>
        <w:t xml:space="preserve">nalysis of </w:t>
      </w:r>
      <w:r w:rsidRPr="009A1BC8">
        <w:rPr>
          <w:rFonts w:ascii="Times New Roman" w:hAnsi="Times New Roman" w:cs="Times New Roman"/>
          <w:b/>
          <w:bCs/>
          <w:sz w:val="20"/>
          <w:szCs w:val="20"/>
        </w:rPr>
        <w:t>waist-to-hip ratio</w:t>
      </w:r>
      <w:r w:rsidRPr="0062407A">
        <w:rPr>
          <w:rFonts w:ascii="Times New Roman" w:hAnsi="Times New Roman" w:cs="Times New Roman"/>
          <w:b/>
          <w:bCs/>
          <w:sz w:val="20"/>
          <w:szCs w:val="20"/>
        </w:rPr>
        <w:t xml:space="preserve"> and smoking, type 2 diabetes and educational attainment</w:t>
      </w:r>
      <w:r w:rsidRPr="002A1A78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Style w:val="a8"/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782"/>
        <w:gridCol w:w="1115"/>
        <w:gridCol w:w="1812"/>
        <w:gridCol w:w="1386"/>
      </w:tblGrid>
      <w:tr w:rsidR="002D5680" w:rsidRPr="00C9460F" w14:paraId="134E44B3" w14:textId="77777777" w:rsidTr="007810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8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BA231" w14:textId="77777777" w:rsidR="002D5680" w:rsidRPr="00C9460F" w:rsidRDefault="002D5680" w:rsidP="0078101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0" w:name="_Hlk148476599"/>
            <w:r w:rsidRPr="00C9460F">
              <w:rPr>
                <w:rFonts w:ascii="Times New Roman" w:hAnsi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9F7C8" w14:textId="77777777" w:rsidR="002D5680" w:rsidRPr="00C9460F" w:rsidRDefault="002D5680" w:rsidP="0078101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460F">
              <w:rPr>
                <w:rFonts w:ascii="Times New Roman" w:hAnsi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1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3A686" w14:textId="77777777" w:rsidR="002D5680" w:rsidRPr="00C9460F" w:rsidRDefault="002D5680" w:rsidP="0078101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460F"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827B1" w14:textId="77777777" w:rsidR="002D5680" w:rsidRPr="00C9460F" w:rsidRDefault="002D5680" w:rsidP="00781014">
            <w:pPr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</w:pPr>
            <w:r w:rsidRPr="00C9460F">
              <w:rPr>
                <w:rFonts w:ascii="Times New Roman" w:eastAsiaTheme="minorEastAsia" w:hAnsi="Times New Roman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76FF1" w14:textId="77777777" w:rsidR="002D5680" w:rsidRPr="00C9460F" w:rsidRDefault="002D5680" w:rsidP="00781014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9460F"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9460F">
              <w:rPr>
                <w:rFonts w:ascii="Times New Roman" w:hAnsi="Times New Roman"/>
                <w:b/>
                <w:bCs/>
                <w:sz w:val="20"/>
                <w:szCs w:val="20"/>
              </w:rPr>
              <w:t>-value</w:t>
            </w:r>
          </w:p>
        </w:tc>
      </w:tr>
      <w:tr w:rsidR="002D5680" w:rsidRPr="00C9460F" w14:paraId="7A26F891" w14:textId="77777777" w:rsidTr="00781014">
        <w:trPr>
          <w:trHeight w:val="117"/>
        </w:trPr>
        <w:tc>
          <w:tcPr>
            <w:tcW w:w="2122" w:type="dxa"/>
            <w:tcBorders>
              <w:top w:val="single" w:sz="4" w:space="0" w:color="auto"/>
            </w:tcBorders>
          </w:tcPr>
          <w:p w14:paraId="3CAE39D4" w14:textId="77777777" w:rsidR="002D5680" w:rsidRPr="00C9460F" w:rsidRDefault="002D5680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/>
                <w:sz w:val="20"/>
                <w:szCs w:val="20"/>
              </w:rPr>
              <w:t>ype 2 diabetes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02ED59B4" w14:textId="77777777" w:rsidR="002D5680" w:rsidRPr="00C9460F" w:rsidRDefault="002D5680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piratory t</w:t>
            </w:r>
            <w:r w:rsidRPr="00C9460F">
              <w:rPr>
                <w:rFonts w:ascii="Times New Roman" w:hAnsi="Times New Roman"/>
                <w:sz w:val="20"/>
                <w:szCs w:val="20"/>
              </w:rPr>
              <w:t>uberculosis</w:t>
            </w:r>
          </w:p>
        </w:tc>
        <w:tc>
          <w:tcPr>
            <w:tcW w:w="1115" w:type="dxa"/>
            <w:tcBorders>
              <w:top w:val="single" w:sz="4" w:space="0" w:color="auto"/>
            </w:tcBorders>
          </w:tcPr>
          <w:p w14:paraId="66970024" w14:textId="77777777" w:rsidR="002D5680" w:rsidRPr="00C9460F" w:rsidRDefault="002D5680" w:rsidP="00781014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1.044</w:t>
            </w:r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49ED564C" w14:textId="77777777" w:rsidR="002D5680" w:rsidRPr="00C9460F" w:rsidRDefault="002D5680" w:rsidP="00781014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.880-1.238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31147DB3" w14:textId="77777777" w:rsidR="002D5680" w:rsidRPr="00C9460F" w:rsidRDefault="002D5680" w:rsidP="00781014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.621</w:t>
            </w:r>
          </w:p>
        </w:tc>
      </w:tr>
      <w:tr w:rsidR="002D5680" w:rsidRPr="00C9460F" w14:paraId="29ADE5E7" w14:textId="77777777" w:rsidTr="00781014">
        <w:trPr>
          <w:trHeight w:val="112"/>
        </w:trPr>
        <w:tc>
          <w:tcPr>
            <w:tcW w:w="2122" w:type="dxa"/>
          </w:tcPr>
          <w:p w14:paraId="441AC9E3" w14:textId="77777777" w:rsidR="002D5680" w:rsidRPr="00C9460F" w:rsidRDefault="002D5680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Educational attainment</w:t>
            </w:r>
          </w:p>
        </w:tc>
        <w:tc>
          <w:tcPr>
            <w:tcW w:w="1782" w:type="dxa"/>
          </w:tcPr>
          <w:p w14:paraId="52BFE301" w14:textId="77777777" w:rsidR="002D5680" w:rsidRPr="00C9460F" w:rsidRDefault="002D5680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piratory t</w:t>
            </w:r>
            <w:r w:rsidRPr="00C9460F">
              <w:rPr>
                <w:rFonts w:ascii="Times New Roman" w:hAnsi="Times New Roman"/>
                <w:sz w:val="20"/>
                <w:szCs w:val="20"/>
              </w:rPr>
              <w:t>uberculosis</w:t>
            </w:r>
          </w:p>
        </w:tc>
        <w:tc>
          <w:tcPr>
            <w:tcW w:w="1115" w:type="dxa"/>
          </w:tcPr>
          <w:p w14:paraId="26747987" w14:textId="77777777" w:rsidR="002D5680" w:rsidRPr="00C9460F" w:rsidRDefault="002D5680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37</w:t>
            </w:r>
          </w:p>
        </w:tc>
        <w:tc>
          <w:tcPr>
            <w:tcW w:w="1812" w:type="dxa"/>
          </w:tcPr>
          <w:p w14:paraId="5D66F38D" w14:textId="77777777" w:rsidR="002D5680" w:rsidRPr="00C9460F" w:rsidRDefault="002D5680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058-1.948</w:t>
            </w:r>
          </w:p>
        </w:tc>
        <w:tc>
          <w:tcPr>
            <w:tcW w:w="1386" w:type="dxa"/>
          </w:tcPr>
          <w:p w14:paraId="519A5B50" w14:textId="77777777" w:rsidR="002D5680" w:rsidRPr="00C9460F" w:rsidRDefault="002D5680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224</w:t>
            </w:r>
          </w:p>
        </w:tc>
      </w:tr>
      <w:tr w:rsidR="002D5680" w:rsidRPr="00C9460F" w14:paraId="0D9D2BF5" w14:textId="77777777" w:rsidTr="00781014">
        <w:trPr>
          <w:trHeight w:val="140"/>
        </w:trPr>
        <w:tc>
          <w:tcPr>
            <w:tcW w:w="2122" w:type="dxa"/>
          </w:tcPr>
          <w:p w14:paraId="0F59A098" w14:textId="77777777" w:rsidR="002D5680" w:rsidRPr="00C9460F" w:rsidRDefault="002D5680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moking</w:t>
            </w:r>
          </w:p>
        </w:tc>
        <w:tc>
          <w:tcPr>
            <w:tcW w:w="1782" w:type="dxa"/>
          </w:tcPr>
          <w:p w14:paraId="7C729A3E" w14:textId="77777777" w:rsidR="002D5680" w:rsidRPr="00C9460F" w:rsidRDefault="002D5680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piratory t</w:t>
            </w:r>
            <w:r w:rsidRPr="00C9460F">
              <w:rPr>
                <w:rFonts w:ascii="Times New Roman" w:hAnsi="Times New Roman"/>
                <w:sz w:val="20"/>
                <w:szCs w:val="20"/>
              </w:rPr>
              <w:t>uberculosis</w:t>
            </w:r>
          </w:p>
        </w:tc>
        <w:tc>
          <w:tcPr>
            <w:tcW w:w="1115" w:type="dxa"/>
          </w:tcPr>
          <w:p w14:paraId="5394311C" w14:textId="77777777" w:rsidR="002D5680" w:rsidRPr="00C9460F" w:rsidRDefault="002D5680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086</w:t>
            </w:r>
          </w:p>
        </w:tc>
        <w:tc>
          <w:tcPr>
            <w:tcW w:w="1812" w:type="dxa"/>
          </w:tcPr>
          <w:p w14:paraId="772CF149" w14:textId="77777777" w:rsidR="002D5680" w:rsidRPr="00C9460F" w:rsidRDefault="002D5680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351-8.053</w:t>
            </w:r>
          </w:p>
        </w:tc>
        <w:tc>
          <w:tcPr>
            <w:tcW w:w="1386" w:type="dxa"/>
          </w:tcPr>
          <w:p w14:paraId="12316FDD" w14:textId="77777777" w:rsidR="002D5680" w:rsidRPr="00C9460F" w:rsidRDefault="002D5680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516</w:t>
            </w:r>
          </w:p>
        </w:tc>
      </w:tr>
      <w:tr w:rsidR="002D5680" w:rsidRPr="00C9460F" w14:paraId="53211E1E" w14:textId="77777777" w:rsidTr="00781014">
        <w:trPr>
          <w:trHeight w:val="140"/>
        </w:trPr>
        <w:tc>
          <w:tcPr>
            <w:tcW w:w="2122" w:type="dxa"/>
          </w:tcPr>
          <w:p w14:paraId="61AC1218" w14:textId="77777777" w:rsidR="002D5680" w:rsidRPr="00C9460F" w:rsidRDefault="002D5680" w:rsidP="00781014">
            <w:pPr>
              <w:rPr>
                <w:rFonts w:ascii="Times New Roman" w:hAnsi="Times New Roman"/>
                <w:sz w:val="20"/>
                <w:szCs w:val="20"/>
              </w:rPr>
            </w:pPr>
            <w:r w:rsidRPr="00C9460F">
              <w:rPr>
                <w:rFonts w:ascii="Times New Roman" w:hAnsi="Times New Roman"/>
                <w:sz w:val="20"/>
                <w:szCs w:val="20"/>
              </w:rPr>
              <w:t>Waist-to-hip ratio</w:t>
            </w:r>
          </w:p>
        </w:tc>
        <w:tc>
          <w:tcPr>
            <w:tcW w:w="1782" w:type="dxa"/>
          </w:tcPr>
          <w:p w14:paraId="213F167C" w14:textId="77777777" w:rsidR="002D5680" w:rsidRPr="00C9460F" w:rsidRDefault="002D5680" w:rsidP="00781014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espiratory t</w:t>
            </w:r>
            <w:r w:rsidRPr="00C9460F">
              <w:rPr>
                <w:rFonts w:ascii="Times New Roman" w:hAnsi="Times New Roman"/>
                <w:sz w:val="20"/>
                <w:szCs w:val="20"/>
              </w:rPr>
              <w:t>uberculosis</w:t>
            </w:r>
          </w:p>
        </w:tc>
        <w:tc>
          <w:tcPr>
            <w:tcW w:w="1115" w:type="dxa"/>
          </w:tcPr>
          <w:p w14:paraId="0C4E5EE1" w14:textId="77777777" w:rsidR="002D5680" w:rsidRPr="00C9460F" w:rsidRDefault="002D5680" w:rsidP="00781014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/>
                <w:sz w:val="20"/>
                <w:szCs w:val="20"/>
              </w:rPr>
              <w:t>0.014</w:t>
            </w:r>
          </w:p>
        </w:tc>
        <w:tc>
          <w:tcPr>
            <w:tcW w:w="1812" w:type="dxa"/>
          </w:tcPr>
          <w:p w14:paraId="359A8A52" w14:textId="77777777" w:rsidR="002D5680" w:rsidRPr="00C9460F" w:rsidRDefault="002D5680" w:rsidP="00781014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.170-1.014</w:t>
            </w:r>
          </w:p>
        </w:tc>
        <w:tc>
          <w:tcPr>
            <w:tcW w:w="1386" w:type="dxa"/>
          </w:tcPr>
          <w:p w14:paraId="04B9488E" w14:textId="77777777" w:rsidR="002D5680" w:rsidRPr="00C9460F" w:rsidRDefault="002D5680" w:rsidP="00781014">
            <w:pPr>
              <w:rPr>
                <w:rFonts w:ascii="Times New Roman" w:eastAsiaTheme="minorEastAsia" w:hAnsi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Theme="minorEastAsia" w:hAnsi="Times New Roman"/>
                <w:sz w:val="20"/>
                <w:szCs w:val="20"/>
              </w:rPr>
              <w:t>.054</w:t>
            </w:r>
          </w:p>
        </w:tc>
      </w:tr>
      <w:bookmarkEnd w:id="0"/>
    </w:tbl>
    <w:p w14:paraId="388D3705" w14:textId="77777777" w:rsidR="002D5680" w:rsidRPr="002A1A78" w:rsidRDefault="002D5680" w:rsidP="002D568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DD9D16E" w14:textId="41049937" w:rsidR="002A1A78" w:rsidRPr="002D5680" w:rsidRDefault="00792899" w:rsidP="002D5680">
      <w:r w:rsidRPr="002D5680">
        <w:rPr>
          <w:rFonts w:hint="eastAsia"/>
        </w:rPr>
        <w:t xml:space="preserve"> </w:t>
      </w:r>
    </w:p>
    <w:sectPr w:rsidR="002A1A78" w:rsidRPr="002D56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56298D" w14:textId="77777777" w:rsidR="00467126" w:rsidRDefault="00467126" w:rsidP="00602CFE">
      <w:r>
        <w:separator/>
      </w:r>
    </w:p>
  </w:endnote>
  <w:endnote w:type="continuationSeparator" w:id="0">
    <w:p w14:paraId="37F2F0B0" w14:textId="77777777" w:rsidR="00467126" w:rsidRDefault="00467126" w:rsidP="00602C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D8224" w14:textId="77777777" w:rsidR="00467126" w:rsidRDefault="00467126" w:rsidP="00602CFE">
      <w:r>
        <w:separator/>
      </w:r>
    </w:p>
  </w:footnote>
  <w:footnote w:type="continuationSeparator" w:id="0">
    <w:p w14:paraId="4D34F6EA" w14:textId="77777777" w:rsidR="00467126" w:rsidRDefault="00467126" w:rsidP="00602C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5A2"/>
    <w:rsid w:val="00004A3E"/>
    <w:rsid w:val="00026821"/>
    <w:rsid w:val="000363B0"/>
    <w:rsid w:val="000639C2"/>
    <w:rsid w:val="0006798D"/>
    <w:rsid w:val="000B15C8"/>
    <w:rsid w:val="000E6AA1"/>
    <w:rsid w:val="000F741B"/>
    <w:rsid w:val="001931FD"/>
    <w:rsid w:val="00214B43"/>
    <w:rsid w:val="00245FC6"/>
    <w:rsid w:val="00281F67"/>
    <w:rsid w:val="002923F3"/>
    <w:rsid w:val="002A1A78"/>
    <w:rsid w:val="002D5680"/>
    <w:rsid w:val="003042A7"/>
    <w:rsid w:val="00310A92"/>
    <w:rsid w:val="00351606"/>
    <w:rsid w:val="003706D8"/>
    <w:rsid w:val="00390A1D"/>
    <w:rsid w:val="003A2869"/>
    <w:rsid w:val="004023D1"/>
    <w:rsid w:val="00410A8F"/>
    <w:rsid w:val="004236C7"/>
    <w:rsid w:val="00433A09"/>
    <w:rsid w:val="00435441"/>
    <w:rsid w:val="00442364"/>
    <w:rsid w:val="0044516B"/>
    <w:rsid w:val="00447572"/>
    <w:rsid w:val="00455A96"/>
    <w:rsid w:val="00467126"/>
    <w:rsid w:val="00481D53"/>
    <w:rsid w:val="004F289D"/>
    <w:rsid w:val="00510F70"/>
    <w:rsid w:val="005215F8"/>
    <w:rsid w:val="005248A5"/>
    <w:rsid w:val="0056278E"/>
    <w:rsid w:val="00563D98"/>
    <w:rsid w:val="005675E7"/>
    <w:rsid w:val="00574CC4"/>
    <w:rsid w:val="005C6BCD"/>
    <w:rsid w:val="005E1D01"/>
    <w:rsid w:val="005F72D9"/>
    <w:rsid w:val="00602CFE"/>
    <w:rsid w:val="0062407A"/>
    <w:rsid w:val="00630AED"/>
    <w:rsid w:val="006550CD"/>
    <w:rsid w:val="006A0A28"/>
    <w:rsid w:val="006E7116"/>
    <w:rsid w:val="007916D6"/>
    <w:rsid w:val="00792899"/>
    <w:rsid w:val="007B0137"/>
    <w:rsid w:val="007E0594"/>
    <w:rsid w:val="008120E4"/>
    <w:rsid w:val="00836C05"/>
    <w:rsid w:val="00844ED3"/>
    <w:rsid w:val="00872D90"/>
    <w:rsid w:val="00896192"/>
    <w:rsid w:val="00904281"/>
    <w:rsid w:val="00914599"/>
    <w:rsid w:val="00937C6E"/>
    <w:rsid w:val="009457C8"/>
    <w:rsid w:val="009535CD"/>
    <w:rsid w:val="009702B5"/>
    <w:rsid w:val="009715C1"/>
    <w:rsid w:val="009A1BC8"/>
    <w:rsid w:val="009D1546"/>
    <w:rsid w:val="009D2710"/>
    <w:rsid w:val="00A01E5D"/>
    <w:rsid w:val="00A422EC"/>
    <w:rsid w:val="00A46063"/>
    <w:rsid w:val="00A6151D"/>
    <w:rsid w:val="00AD6705"/>
    <w:rsid w:val="00B20007"/>
    <w:rsid w:val="00B27927"/>
    <w:rsid w:val="00B51E05"/>
    <w:rsid w:val="00B53653"/>
    <w:rsid w:val="00B61D96"/>
    <w:rsid w:val="00B846C4"/>
    <w:rsid w:val="00BB51A4"/>
    <w:rsid w:val="00C17548"/>
    <w:rsid w:val="00C61F8E"/>
    <w:rsid w:val="00C9460F"/>
    <w:rsid w:val="00CA63C4"/>
    <w:rsid w:val="00CB73E9"/>
    <w:rsid w:val="00CF1935"/>
    <w:rsid w:val="00D00495"/>
    <w:rsid w:val="00D46D2B"/>
    <w:rsid w:val="00D65160"/>
    <w:rsid w:val="00D735A2"/>
    <w:rsid w:val="00D75303"/>
    <w:rsid w:val="00D96F8C"/>
    <w:rsid w:val="00D9793B"/>
    <w:rsid w:val="00DA690B"/>
    <w:rsid w:val="00DB5709"/>
    <w:rsid w:val="00DC6A14"/>
    <w:rsid w:val="00DD1612"/>
    <w:rsid w:val="00DE1B03"/>
    <w:rsid w:val="00E062A9"/>
    <w:rsid w:val="00E25B3C"/>
    <w:rsid w:val="00E30371"/>
    <w:rsid w:val="00E75FBC"/>
    <w:rsid w:val="00E81797"/>
    <w:rsid w:val="00EB221D"/>
    <w:rsid w:val="00F17EC2"/>
    <w:rsid w:val="00F21903"/>
    <w:rsid w:val="00F5270F"/>
    <w:rsid w:val="00F72DE7"/>
    <w:rsid w:val="00F879B7"/>
    <w:rsid w:val="00FE1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541806"/>
  <w15:chartTrackingRefBased/>
  <w15:docId w15:val="{8F378B40-5793-4A89-81A7-C3338FB7E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0A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79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02C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02CF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02C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02CFE"/>
    <w:rPr>
      <w:sz w:val="18"/>
      <w:szCs w:val="18"/>
    </w:rPr>
  </w:style>
  <w:style w:type="table" w:customStyle="1" w:styleId="a8">
    <w:name w:val="三线表"/>
    <w:basedOn w:val="a1"/>
    <w:uiPriority w:val="99"/>
    <w:rsid w:val="00C9460F"/>
    <w:rPr>
      <w:rFonts w:ascii="Calibri" w:eastAsia="宋体" w:hAnsi="Calibri"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6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02</cp:revision>
  <dcterms:created xsi:type="dcterms:W3CDTF">2022-09-04T04:12:00Z</dcterms:created>
  <dcterms:modified xsi:type="dcterms:W3CDTF">2024-01-19T13:48:00Z</dcterms:modified>
</cp:coreProperties>
</file>